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25DB" w14:textId="77777777" w:rsidR="00156943" w:rsidRDefault="00156943"/>
    <w:p w14:paraId="73FBEB82" w14:textId="606D781F" w:rsidR="00156943" w:rsidRPr="00156943" w:rsidRDefault="00156943" w:rsidP="00156943">
      <w:pPr>
        <w:jc w:val="center"/>
        <w:rPr>
          <w:b/>
          <w:bCs/>
        </w:rPr>
      </w:pPr>
      <w:r w:rsidRPr="00156943">
        <w:rPr>
          <w:b/>
          <w:bCs/>
        </w:rPr>
        <w:t>Supplementary Appendix</w:t>
      </w: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151"/>
        <w:gridCol w:w="369"/>
        <w:gridCol w:w="720"/>
        <w:gridCol w:w="981"/>
      </w:tblGrid>
      <w:tr w:rsidR="00465A01" w:rsidRPr="00465A01" w14:paraId="1DA7D805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DBFF7" w14:textId="3303AC5F" w:rsidR="00465A01" w:rsidRPr="00465A01" w:rsidRDefault="00156943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:B86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1: </w:t>
            </w:r>
            <w:r w:rsidR="00465A01"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search and reporting methodology</w:t>
            </w:r>
            <w:bookmarkEnd w:id="0"/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2A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67552D31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FD8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evised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tandards for </w:t>
            </w:r>
            <w:proofErr w:type="spellStart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QUality</w:t>
            </w:r>
            <w:proofErr w:type="spellEnd"/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Improvement Reporting Excellence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QUIRE 2.0</w:t>
            </w:r>
            <w:r w:rsidRPr="00465A0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 publication guidelines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E7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676A5FB4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38D5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29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5E82" w:rsidRPr="00465A01" w14:paraId="59112DF5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1256" w14:textId="77777777" w:rsidR="00B85E82" w:rsidRPr="00465A01" w:rsidRDefault="00B85E82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1B40" w14:textId="77777777" w:rsidR="00B85E82" w:rsidRPr="00465A01" w:rsidRDefault="00B85E82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3AD358A4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E7F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9C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3EAA41CC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8FC6FC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ext section and item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5839B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age/line no(s).</w:t>
            </w:r>
          </w:p>
        </w:tc>
      </w:tr>
      <w:tr w:rsidR="00465A01" w:rsidRPr="00465A01" w14:paraId="3A5A7E27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4AB0AA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C540F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fo is located</w:t>
            </w:r>
          </w:p>
        </w:tc>
      </w:tr>
      <w:tr w:rsidR="00465A01" w:rsidRPr="00465A01" w14:paraId="339FB4D2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6750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 and abstrac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BB9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06FC129A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89B8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6F9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02C05C5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25A4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Indicate that the manuscript concerns an initiative to improve healthcare (broadly defined to include the quality, safety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effectiveness, patient-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centredness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liness, cost, efficiency and equity of healthcare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9EA5" w14:textId="3A4ECFB1" w:rsidR="00465A01" w:rsidRPr="00465A01" w:rsidRDefault="00B85E82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tle Page</w:t>
            </w:r>
          </w:p>
        </w:tc>
      </w:tr>
      <w:tr w:rsidR="00465A01" w:rsidRPr="00465A01" w14:paraId="71B77CF2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62AA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816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2CF3E55D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14E0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bstract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E44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97EAEC4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2E06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Provide adequate information to aid in searching and indexing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8B10" w14:textId="7C8281C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570C01F3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379C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b.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Summar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D82C" w14:textId="35B8BBC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1AFB8604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3ABA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B5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721FC06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114C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troduction:  Why did you start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018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142F3611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E283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roblem description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Nature and significance of the local problem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2B4F" w14:textId="6F1C7AD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65A01" w:rsidRPr="00465A01" w14:paraId="56A1146E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9DEC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vailable knowledg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ummary of what is currently known about the problem, including relevant previous studie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3F67" w14:textId="32A18284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65A01" w:rsidRPr="00465A01" w14:paraId="6B81087B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99AC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ationa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Informal or formal frameworks, models, concepts and/or theories used to explain the problem, any reasons or assumptions that were used to develop the intervention(s) and reasons why the intervention(s) was expected to wor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7D77" w14:textId="51C57C1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3-4</w:t>
            </w:r>
          </w:p>
        </w:tc>
      </w:tr>
      <w:tr w:rsidR="00465A01" w:rsidRPr="00465A01" w14:paraId="4B5B5984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F571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 aim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Purpose of the project and of this report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B3E6" w14:textId="7B958D35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3-4</w:t>
            </w:r>
          </w:p>
        </w:tc>
      </w:tr>
      <w:tr w:rsidR="00465A01" w:rsidRPr="00465A01" w14:paraId="74BC909D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0A6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B98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E46BC2B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4BAB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Methods:   What did you do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E24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11A80E04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D99D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7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text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- Contextual elements considered important at the outset of introducing the intervention(s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E781" w14:textId="5F9A6D8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</w:tbl>
    <w:p w14:paraId="772E743C" w14:textId="77777777" w:rsidR="00465A01" w:rsidRDefault="00465A01">
      <w:r>
        <w:br w:type="page"/>
      </w: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520"/>
        <w:gridCol w:w="1701"/>
      </w:tblGrid>
      <w:tr w:rsidR="00465A01" w:rsidRPr="00465A01" w14:paraId="136858F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E184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tervention(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7C9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23BC4C8A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9952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Description of the intervention(s) in sufficient detail that others could reproduce i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2EE" w14:textId="4C46F3AD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5A01" w:rsidRPr="00465A01" w14:paraId="01A121A2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1091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pecifics of the team involved in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78F" w14:textId="4D7D566F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5A01" w:rsidRPr="00465A01" w14:paraId="2F3B569D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FEA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9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tudy of the intervention(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D68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09C86AD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6A04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Approach chosen for assessing the impact of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6696" w14:textId="606ADFA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5A01" w:rsidRPr="00465A01" w14:paraId="4DB08D1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749D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Approach used to establish whether the observed outcomes were due to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1F96" w14:textId="21A8BC9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-5</w:t>
            </w:r>
          </w:p>
        </w:tc>
      </w:tr>
      <w:tr w:rsidR="00465A01" w:rsidRPr="00465A01" w14:paraId="3CDC0987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20B3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0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asur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197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85F5FB2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6607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F964" w14:textId="7DE77DE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22E22313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71ED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scription of the approach to the ongoing assessment of contextual elements that contributed to the success, failure, efficiency and co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6AE" w14:textId="2C4A9194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6B0D49F7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85CC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Methods employed for assessing completeness and accuracy of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612" w14:textId="28787E69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13B90B0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B893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11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alys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8A0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921717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92AD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Qualitative and quantitative methods used to draw inferences from the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5A63" w14:textId="6DC161D5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3E576ED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AB27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Methods for understanding variation within the data, including the effects of time as a variabl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E0D8" w14:textId="736A291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1A24AD04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547E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Ethical consideration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B85D" w14:textId="6EEA53E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65A01" w:rsidRPr="00465A01" w14:paraId="119F6C7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E353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52C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1912B4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FD29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esults:   What did you fin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A74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3B4361A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53C2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47F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2CD06B49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5BB4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Initial steps of the intervention(s) and their evolution over time (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-line diagram, flow chart or table), including modifications made to the intervention during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5F72" w14:textId="632FA19E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5A01" w:rsidRPr="00465A01" w14:paraId="145C1C0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A55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tails of the process measures and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C713" w14:textId="34B5C102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5-6</w:t>
            </w:r>
          </w:p>
        </w:tc>
      </w:tr>
      <w:tr w:rsidR="00465A01" w:rsidRPr="00465A01" w14:paraId="5A3E323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B7F7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Contextual elements that interac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28E2" w14:textId="6F57F5D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5A01" w:rsidRPr="00465A01" w14:paraId="5F6E6E3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9C9E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Observed associations between outcomes, interventions and relevant contextual elem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FC1B" w14:textId="1C7F5722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5A01" w:rsidRPr="00465A01" w14:paraId="583ABA84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84E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Unintended consequences such as unexpected benefits, problems, failures or costs associa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F3E" w14:textId="4588E34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5A01" w:rsidRPr="00465A01" w14:paraId="6F767A5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22E3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f. Details about missing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0DFD" w14:textId="2F83D15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5A01" w:rsidRPr="00465A01" w14:paraId="7DAF649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0A79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034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4E2DC0A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34F6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Discussion:   What does it m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B63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4291E06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4FB5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mm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502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D44C80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BA3E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Key findings, including relevance to the rationale and specific ai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A0D" w14:textId="02FE036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6-7</w:t>
            </w:r>
          </w:p>
        </w:tc>
      </w:tr>
      <w:tr w:rsidR="00465A01" w:rsidRPr="00465A01" w14:paraId="32EFA95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AF00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Particular strengths of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8EC3" w14:textId="65D5B5E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65A01" w:rsidRPr="00465A01" w14:paraId="5DBC48D2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0CBB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2C8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C68A2A0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991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erpret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403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1C0211C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3C9F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Nature of the association between the intervention(s) and the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BE1C" w14:textId="52B021D5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65A01" w:rsidRPr="00465A01" w14:paraId="72DDFD0C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12F2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Comparison of results with findings from other public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AA90" w14:textId="4A0EBAB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65A01" w:rsidRPr="00465A01" w14:paraId="64F9FA1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1B20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Impact of the project on people and syste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0D0F" w14:textId="3A8B726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7-8</w:t>
            </w:r>
          </w:p>
        </w:tc>
      </w:tr>
      <w:tr w:rsidR="00465A01" w:rsidRPr="00465A01" w14:paraId="7A2D567E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B8E0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Reasons for any differences between observed and anticipated outcomes, including the influence of contex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AEA9" w14:textId="5AB5664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8-9</w:t>
            </w:r>
          </w:p>
        </w:tc>
      </w:tr>
      <w:tr w:rsidR="00465A01" w:rsidRPr="00465A01" w14:paraId="185DC94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1C7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Costs and strategic trade-offs, including opportunity cos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7192" w14:textId="7C222BF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465A01" w:rsidRPr="00465A01" w14:paraId="1D46DED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071F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757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5D1A028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0006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1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imita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338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451B29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9D76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a. Limits to the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generalisability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5F16" w14:textId="45FE02C4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465A01" w:rsidRPr="00465A01" w14:paraId="76421402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745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Factors that might have limited internal validity such as confounding, bias or imprecision in the design, methods, measurement or analysi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02C5" w14:textId="3CBCF73D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465A01" w:rsidRPr="00465A01" w14:paraId="2C982BC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85C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c. Efforts made to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adjust for limit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7F8D" w14:textId="3865B76D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465A01" w:rsidRPr="00465A01" w14:paraId="4BEC7ACD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425F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692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A0CD9E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FDEB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clus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0C6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FC7791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FB1F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Usefulness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CB56" w14:textId="32811E2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5A01" w:rsidRPr="00465A01" w14:paraId="6B6B47A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D087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ustain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EEE3" w14:textId="2D9DACF3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5A01" w:rsidRPr="00465A01" w14:paraId="400EBEB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83BD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Potential for spread to other contex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6CAC" w14:textId="585E560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5A01" w:rsidRPr="00465A01" w14:paraId="1841A122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7C0E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Implications for practice and for further study in the fiel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E3A" w14:textId="0B7D43A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5A01" w:rsidRPr="00465A01" w14:paraId="20AAE93C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F44C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Suggested next step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85AC" w14:textId="2DC0DEB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5A01" w:rsidRPr="00465A01" w14:paraId="6D43F452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25CC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A1D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7F8D88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0DC9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O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190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E97063A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80C6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8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Funding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ources of funding that supported this work. Role, if any, of the funding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organisation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in the design, implementation, interpretation and reporting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EFA9" w14:textId="0548675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B85E82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</w:tr>
      <w:tr w:rsidR="00465A01" w:rsidRPr="00465A01" w14:paraId="18B1764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6D09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EB7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4388D73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2E03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C8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9129F5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577A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D1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490B8A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813E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82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1F749AD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8441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Ogrinc G, et al. BMJ Qual </w:t>
            </w:r>
            <w:proofErr w:type="spellStart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Saf</w:t>
            </w:r>
            <w:proofErr w:type="spellEnd"/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2015;0:1–7. doi:10.1136/bmjqs-2015-00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DE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5D8818B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58B0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i/>
                <w:iCs/>
                <w:color w:val="000000"/>
              </w:rPr>
              <w:t>Downloaded from http://qualitysafety.bmj.com/ on January 2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36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92A3CEA" w14:textId="77777777" w:rsidR="009318A5" w:rsidRDefault="009318A5"/>
    <w:sectPr w:rsidR="009318A5" w:rsidSect="00A66DD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A01"/>
    <w:rsid w:val="000B68A4"/>
    <w:rsid w:val="00156943"/>
    <w:rsid w:val="00465A01"/>
    <w:rsid w:val="009318A5"/>
    <w:rsid w:val="00A66DD3"/>
    <w:rsid w:val="00B8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82EDE"/>
  <w15:docId w15:val="{09DA7760-3025-4C8A-B154-F246C1A2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19</Words>
  <Characters>4096</Characters>
  <Application>Microsoft Office Word</Application>
  <DocSecurity>0</DocSecurity>
  <Lines>195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ushood Ahmed RMU</cp:lastModifiedBy>
  <cp:revision>3</cp:revision>
  <dcterms:created xsi:type="dcterms:W3CDTF">2017-01-11T04:56:00Z</dcterms:created>
  <dcterms:modified xsi:type="dcterms:W3CDTF">2024-03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a5981d88d7c77bf5f66451ff1942bce7d31898a1a0ccefee75f6451eab931</vt:lpwstr>
  </property>
</Properties>
</file>